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C1B22E" w14:textId="4E78AEF4" w:rsidR="000C223B" w:rsidRPr="000C223B" w:rsidRDefault="000C223B" w:rsidP="000C223B">
      <w:pPr>
        <w:spacing w:line="480" w:lineRule="auto"/>
        <w:rPr>
          <w:rFonts w:asciiTheme="minorHAnsi" w:hAnsiTheme="minorHAnsi" w:cstheme="minorHAnsi"/>
          <w:lang w:val="en-US" w:eastAsia="en-US"/>
        </w:rPr>
      </w:pPr>
      <w:r w:rsidRPr="00003275">
        <w:rPr>
          <w:rFonts w:asciiTheme="minorHAnsi" w:hAnsiTheme="minorHAnsi" w:cstheme="minorHAnsi"/>
          <w:b/>
          <w:sz w:val="22"/>
          <w:szCs w:val="22"/>
          <w:lang w:val="en-US" w:eastAsia="en-US"/>
        </w:rPr>
        <w:t>S1: Comparison of primary outcomes</w:t>
      </w:r>
    </w:p>
    <w:tbl>
      <w:tblPr>
        <w:tblStyle w:val="TableGrid"/>
        <w:tblpPr w:leftFromText="180" w:rightFromText="180" w:vertAnchor="page" w:horzAnchor="margin" w:tblpY="1948"/>
        <w:tblW w:w="144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417"/>
        <w:gridCol w:w="1418"/>
        <w:gridCol w:w="850"/>
        <w:gridCol w:w="1418"/>
        <w:gridCol w:w="1134"/>
        <w:gridCol w:w="850"/>
        <w:gridCol w:w="1418"/>
        <w:gridCol w:w="1134"/>
        <w:gridCol w:w="836"/>
        <w:gridCol w:w="17"/>
      </w:tblGrid>
      <w:tr w:rsidR="000C223B" w:rsidRPr="00A04379" w14:paraId="0C0C72E2" w14:textId="77777777" w:rsidTr="000C223B">
        <w:trPr>
          <w:trHeight w:val="287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251C3C9" w14:textId="77777777" w:rsidR="000C223B" w:rsidRPr="00A04379" w:rsidRDefault="000C223B" w:rsidP="000C223B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D0A96C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ADP test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005EF1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ASPI test</w:t>
            </w:r>
          </w:p>
        </w:tc>
        <w:tc>
          <w:tcPr>
            <w:tcW w:w="3405" w:type="dxa"/>
            <w:gridSpan w:val="4"/>
            <w:tcBorders>
              <w:top w:val="single" w:sz="4" w:space="0" w:color="auto"/>
            </w:tcBorders>
          </w:tcPr>
          <w:p w14:paraId="2646FAB3" w14:textId="77777777" w:rsidR="000C223B" w:rsidRPr="00A04379" w:rsidRDefault="000C223B" w:rsidP="000C223B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TRAP test</w:t>
            </w:r>
          </w:p>
        </w:tc>
      </w:tr>
      <w:tr w:rsidR="000C223B" w:rsidRPr="00A04379" w14:paraId="1373767D" w14:textId="77777777" w:rsidTr="000C223B">
        <w:trPr>
          <w:trHeight w:val="575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49FF103" w14:textId="77777777" w:rsidR="000C223B" w:rsidRPr="00A04379" w:rsidRDefault="000C223B" w:rsidP="000C223B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6EDE0AD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Abnormal (n=4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ED1057E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Normal (n=13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3CC98E6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b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  <w:r w:rsidRPr="00A04379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B129F80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Abnormal (n=8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47DB35C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 xml:space="preserve">Normal (n=91)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556C3A9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b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C9D122C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Abnormal (n=11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0CEEB6B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Normal (n=65)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2A1BA6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b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</w:tr>
      <w:tr w:rsidR="000C223B" w:rsidRPr="00A04379" w14:paraId="1BECB91D" w14:textId="77777777" w:rsidTr="000C223B">
        <w:trPr>
          <w:trHeight w:val="287"/>
        </w:trPr>
        <w:tc>
          <w:tcPr>
            <w:tcW w:w="765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F956251" w14:textId="77777777" w:rsidR="000C223B" w:rsidRPr="00A04379" w:rsidRDefault="000C223B" w:rsidP="000C223B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Intraoperative transfused blood produc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0E98D27" w14:textId="77777777" w:rsidR="000C223B" w:rsidRPr="00A04379" w:rsidRDefault="000C223B" w:rsidP="000C223B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AD8CED6" w14:textId="77777777" w:rsidR="000C223B" w:rsidRPr="00A04379" w:rsidRDefault="000C223B" w:rsidP="000C223B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A83AE07" w14:textId="77777777" w:rsidR="000C223B" w:rsidRPr="00A04379" w:rsidRDefault="000C223B" w:rsidP="000C223B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8B8048D" w14:textId="77777777" w:rsidR="000C223B" w:rsidRPr="00A04379" w:rsidRDefault="000C223B" w:rsidP="000C223B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6939665" w14:textId="77777777" w:rsidR="000C223B" w:rsidRPr="00A04379" w:rsidRDefault="000C223B" w:rsidP="000C223B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FDA697" w14:textId="77777777" w:rsidR="000C223B" w:rsidRPr="00A04379" w:rsidRDefault="000C223B" w:rsidP="000C223B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C223B" w:rsidRPr="00A04379" w14:paraId="19B95472" w14:textId="77777777" w:rsidTr="000C223B">
        <w:trPr>
          <w:trHeight w:val="348"/>
        </w:trPr>
        <w:tc>
          <w:tcPr>
            <w:tcW w:w="3969" w:type="dxa"/>
            <w:tcBorders>
              <w:top w:val="single" w:sz="4" w:space="0" w:color="auto"/>
            </w:tcBorders>
          </w:tcPr>
          <w:p w14:paraId="6386413C" w14:textId="77777777" w:rsidR="000C223B" w:rsidRPr="00A04379" w:rsidRDefault="000C223B" w:rsidP="000C223B">
            <w:pPr>
              <w:spacing w:line="480" w:lineRule="auto"/>
              <w:ind w:firstLine="164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RCC, uni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818160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3.4 </w:t>
            </w:r>
            <w:r w:rsidRPr="00A0437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± 3.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34D0CE6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2.1 </w:t>
            </w:r>
            <w:r w:rsidRPr="00A0437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± 3.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DF4C944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b/>
                <w:i/>
                <w:iCs/>
                <w:color w:val="000000" w:themeColor="text1"/>
                <w:sz w:val="22"/>
                <w:szCs w:val="22"/>
                <w:lang w:val="en-US"/>
              </w:rPr>
              <w:t>0.03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2DA1D54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2.9 </w:t>
            </w:r>
            <w:r w:rsidRPr="00A0437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± 3.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A40172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1.9 </w:t>
            </w:r>
            <w:r w:rsidRPr="00A0437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± 2.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2D85BC4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0.22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1453084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2.6 </w:t>
            </w:r>
            <w:r w:rsidRPr="00A0437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± 3.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630848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2.1 </w:t>
            </w:r>
            <w:r w:rsidRPr="00A0437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± 2.6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</w:tcBorders>
          </w:tcPr>
          <w:p w14:paraId="704171D8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val="en-US"/>
              </w:rPr>
              <w:t>0.602</w:t>
            </w:r>
          </w:p>
        </w:tc>
      </w:tr>
      <w:tr w:rsidR="000C223B" w:rsidRPr="00A04379" w14:paraId="75A3C077" w14:textId="77777777" w:rsidTr="000C223B">
        <w:trPr>
          <w:trHeight w:val="135"/>
        </w:trPr>
        <w:tc>
          <w:tcPr>
            <w:tcW w:w="3969" w:type="dxa"/>
          </w:tcPr>
          <w:p w14:paraId="75E95F52" w14:textId="77777777" w:rsidR="000C223B" w:rsidRPr="00A04379" w:rsidRDefault="000C223B" w:rsidP="000C223B">
            <w:pPr>
              <w:spacing w:line="480" w:lineRule="auto"/>
              <w:ind w:firstLine="164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PC, units</w:t>
            </w:r>
          </w:p>
        </w:tc>
        <w:tc>
          <w:tcPr>
            <w:tcW w:w="1417" w:type="dxa"/>
          </w:tcPr>
          <w:p w14:paraId="14FAB8B0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4.2 </w:t>
            </w:r>
            <w:r w:rsidRPr="00A0437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± 2.9</w:t>
            </w:r>
          </w:p>
        </w:tc>
        <w:tc>
          <w:tcPr>
            <w:tcW w:w="1418" w:type="dxa"/>
          </w:tcPr>
          <w:p w14:paraId="718C00FD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3.1 </w:t>
            </w:r>
            <w:r w:rsidRPr="00A0437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± 2.4</w:t>
            </w:r>
          </w:p>
        </w:tc>
        <w:tc>
          <w:tcPr>
            <w:tcW w:w="850" w:type="dxa"/>
          </w:tcPr>
          <w:p w14:paraId="230EEDF0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b/>
                <w:i/>
                <w:iCs/>
                <w:color w:val="000000" w:themeColor="text1"/>
                <w:sz w:val="22"/>
                <w:szCs w:val="22"/>
                <w:lang w:val="en-US"/>
              </w:rPr>
              <w:t>0.015</w:t>
            </w:r>
          </w:p>
        </w:tc>
        <w:tc>
          <w:tcPr>
            <w:tcW w:w="1418" w:type="dxa"/>
          </w:tcPr>
          <w:p w14:paraId="0ECAC5C4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3.6 </w:t>
            </w:r>
            <w:r w:rsidRPr="00A0437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± 2.8</w:t>
            </w:r>
          </w:p>
        </w:tc>
        <w:tc>
          <w:tcPr>
            <w:tcW w:w="1134" w:type="dxa"/>
          </w:tcPr>
          <w:p w14:paraId="14119ED0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3.1 </w:t>
            </w:r>
            <w:r w:rsidRPr="00A0437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± 2.3</w:t>
            </w:r>
          </w:p>
        </w:tc>
        <w:tc>
          <w:tcPr>
            <w:tcW w:w="850" w:type="dxa"/>
          </w:tcPr>
          <w:p w14:paraId="0306444B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val="en-US"/>
              </w:rPr>
              <w:t>0.266</w:t>
            </w:r>
          </w:p>
        </w:tc>
        <w:tc>
          <w:tcPr>
            <w:tcW w:w="1418" w:type="dxa"/>
          </w:tcPr>
          <w:p w14:paraId="2276A39A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3.6 </w:t>
            </w:r>
            <w:r w:rsidRPr="00A0437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± 2.4</w:t>
            </w:r>
          </w:p>
        </w:tc>
        <w:tc>
          <w:tcPr>
            <w:tcW w:w="1134" w:type="dxa"/>
          </w:tcPr>
          <w:p w14:paraId="3C6F00D2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3 </w:t>
            </w:r>
            <w:r w:rsidRPr="00A0437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± 2.8</w:t>
            </w:r>
          </w:p>
        </w:tc>
        <w:tc>
          <w:tcPr>
            <w:tcW w:w="853" w:type="dxa"/>
            <w:gridSpan w:val="2"/>
          </w:tcPr>
          <w:p w14:paraId="097F59C6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val="en-US"/>
              </w:rPr>
              <w:t>0.088</w:t>
            </w:r>
          </w:p>
        </w:tc>
      </w:tr>
      <w:tr w:rsidR="000C223B" w:rsidRPr="00A04379" w14:paraId="56C54EF0" w14:textId="77777777" w:rsidTr="000C223B">
        <w:trPr>
          <w:trHeight w:val="139"/>
        </w:trPr>
        <w:tc>
          <w:tcPr>
            <w:tcW w:w="3969" w:type="dxa"/>
            <w:tcBorders>
              <w:bottom w:val="single" w:sz="4" w:space="0" w:color="auto"/>
            </w:tcBorders>
          </w:tcPr>
          <w:p w14:paraId="261B96A2" w14:textId="77777777" w:rsidR="000C223B" w:rsidRPr="00A04379" w:rsidRDefault="000C223B" w:rsidP="000C223B">
            <w:pPr>
              <w:spacing w:line="480" w:lineRule="auto"/>
              <w:ind w:firstLine="164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FFP, unit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B6E9301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7.4 </w:t>
            </w:r>
            <w:r w:rsidRPr="00A0437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± 8.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C0A5226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5.1 </w:t>
            </w:r>
            <w:r w:rsidRPr="00A0437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± 4.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2FE4BE8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0.25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0B2BD6E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5.6 </w:t>
            </w:r>
            <w:r w:rsidRPr="00A0437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± 6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419D6A4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5.7 </w:t>
            </w:r>
            <w:r w:rsidRPr="00A0437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± 5.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E4C1576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val="en-US"/>
              </w:rPr>
              <w:t>0.39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7E03F70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5.9 </w:t>
            </w:r>
            <w:r w:rsidRPr="00A0437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± 6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EE70EB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5.2 </w:t>
            </w:r>
            <w:r w:rsidRPr="00A0437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± 5.1</w:t>
            </w:r>
          </w:p>
        </w:tc>
        <w:tc>
          <w:tcPr>
            <w:tcW w:w="853" w:type="dxa"/>
            <w:gridSpan w:val="2"/>
            <w:tcBorders>
              <w:bottom w:val="single" w:sz="4" w:space="0" w:color="auto"/>
            </w:tcBorders>
          </w:tcPr>
          <w:p w14:paraId="366EE148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val="en-US"/>
              </w:rPr>
              <w:t>0.847</w:t>
            </w:r>
          </w:p>
        </w:tc>
      </w:tr>
      <w:tr w:rsidR="000C223B" w:rsidRPr="00A04379" w14:paraId="34369785" w14:textId="77777777" w:rsidTr="000C223B">
        <w:trPr>
          <w:trHeight w:val="287"/>
        </w:trPr>
        <w:tc>
          <w:tcPr>
            <w:tcW w:w="765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A722779" w14:textId="77777777" w:rsidR="000C223B" w:rsidRPr="00A04379" w:rsidRDefault="000C223B" w:rsidP="000C223B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Total transfused blood produc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8614871" w14:textId="77777777" w:rsidR="000C223B" w:rsidRPr="00A04379" w:rsidRDefault="000C223B" w:rsidP="000C223B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724D7B8" w14:textId="77777777" w:rsidR="000C223B" w:rsidRPr="00A04379" w:rsidRDefault="000C223B" w:rsidP="000C223B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B7457F4" w14:textId="77777777" w:rsidR="000C223B" w:rsidRPr="00A04379" w:rsidRDefault="000C223B" w:rsidP="000C223B">
            <w:pPr>
              <w:spacing w:line="480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95F08A1" w14:textId="77777777" w:rsidR="000C223B" w:rsidRPr="00A04379" w:rsidRDefault="000C223B" w:rsidP="000C223B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DACBED" w14:textId="77777777" w:rsidR="000C223B" w:rsidRPr="00A04379" w:rsidRDefault="000C223B" w:rsidP="000C223B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CE08DC" w14:textId="77777777" w:rsidR="000C223B" w:rsidRPr="00A04379" w:rsidRDefault="000C223B" w:rsidP="000C223B">
            <w:pPr>
              <w:spacing w:line="480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C223B" w:rsidRPr="00A04379" w14:paraId="23968E5F" w14:textId="77777777" w:rsidTr="000C223B">
        <w:trPr>
          <w:trHeight w:val="265"/>
        </w:trPr>
        <w:tc>
          <w:tcPr>
            <w:tcW w:w="3969" w:type="dxa"/>
            <w:tcBorders>
              <w:top w:val="single" w:sz="4" w:space="0" w:color="auto"/>
            </w:tcBorders>
          </w:tcPr>
          <w:p w14:paraId="2D5F9A9D" w14:textId="77777777" w:rsidR="000C223B" w:rsidRPr="00A04379" w:rsidRDefault="000C223B" w:rsidP="000C223B">
            <w:pPr>
              <w:spacing w:line="480" w:lineRule="auto"/>
              <w:ind w:firstLine="164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RCC, uni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7BB55F2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8.1 </w:t>
            </w:r>
            <w:r w:rsidRPr="00A0437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± 7.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8DD07BE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6.2 </w:t>
            </w:r>
            <w:r w:rsidRPr="00A0437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± 8.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27EF444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08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B6DB270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7.8 </w:t>
            </w:r>
            <w:r w:rsidRPr="00A0437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± 9.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635571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5.6 </w:t>
            </w:r>
            <w:r w:rsidRPr="00A0437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± 6.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FD1B979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0.18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BC5469A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7 </w:t>
            </w:r>
            <w:r w:rsidRPr="00A0437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± 8.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324E4C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6.2 </w:t>
            </w:r>
            <w:r w:rsidRPr="00A0437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± 7.6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</w:tcBorders>
          </w:tcPr>
          <w:p w14:paraId="06F296F9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val="en-US"/>
              </w:rPr>
              <w:t>0.760</w:t>
            </w:r>
          </w:p>
        </w:tc>
      </w:tr>
      <w:tr w:rsidR="000C223B" w:rsidRPr="00A04379" w14:paraId="2878AE02" w14:textId="77777777" w:rsidTr="000C223B">
        <w:trPr>
          <w:trHeight w:val="109"/>
        </w:trPr>
        <w:tc>
          <w:tcPr>
            <w:tcW w:w="3969" w:type="dxa"/>
          </w:tcPr>
          <w:p w14:paraId="61E0AA07" w14:textId="77777777" w:rsidR="000C223B" w:rsidRPr="00A04379" w:rsidRDefault="000C223B" w:rsidP="000C223B">
            <w:pPr>
              <w:spacing w:line="480" w:lineRule="auto"/>
              <w:ind w:firstLine="164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PC, units</w:t>
            </w:r>
          </w:p>
        </w:tc>
        <w:tc>
          <w:tcPr>
            <w:tcW w:w="1417" w:type="dxa"/>
          </w:tcPr>
          <w:p w14:paraId="02E7AE61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5.7 </w:t>
            </w:r>
            <w:r w:rsidRPr="00A0437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± 3.1</w:t>
            </w:r>
          </w:p>
        </w:tc>
        <w:tc>
          <w:tcPr>
            <w:tcW w:w="1418" w:type="dxa"/>
          </w:tcPr>
          <w:p w14:paraId="0D197EEE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4.5 </w:t>
            </w:r>
            <w:r w:rsidRPr="00A0437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± 3.4</w:t>
            </w:r>
          </w:p>
        </w:tc>
        <w:tc>
          <w:tcPr>
            <w:tcW w:w="850" w:type="dxa"/>
          </w:tcPr>
          <w:p w14:paraId="26273314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0.008</w:t>
            </w:r>
          </w:p>
        </w:tc>
        <w:tc>
          <w:tcPr>
            <w:tcW w:w="1418" w:type="dxa"/>
          </w:tcPr>
          <w:p w14:paraId="48DF3CBB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5.3 </w:t>
            </w:r>
            <w:r w:rsidRPr="00A0437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± 3.7</w:t>
            </w:r>
          </w:p>
        </w:tc>
        <w:tc>
          <w:tcPr>
            <w:tcW w:w="1134" w:type="dxa"/>
          </w:tcPr>
          <w:p w14:paraId="37299E8C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4.4 </w:t>
            </w:r>
            <w:r w:rsidRPr="00A0437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± 2.9</w:t>
            </w:r>
          </w:p>
        </w:tc>
        <w:tc>
          <w:tcPr>
            <w:tcW w:w="850" w:type="dxa"/>
          </w:tcPr>
          <w:p w14:paraId="52B44377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0.079</w:t>
            </w:r>
          </w:p>
        </w:tc>
        <w:tc>
          <w:tcPr>
            <w:tcW w:w="1418" w:type="dxa"/>
          </w:tcPr>
          <w:p w14:paraId="688D0791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5 </w:t>
            </w:r>
            <w:r w:rsidRPr="00A0437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± 3.4</w:t>
            </w:r>
          </w:p>
        </w:tc>
        <w:tc>
          <w:tcPr>
            <w:tcW w:w="1134" w:type="dxa"/>
          </w:tcPr>
          <w:p w14:paraId="05682FA1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4.5 </w:t>
            </w:r>
            <w:r w:rsidRPr="00A0437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± 3.2</w:t>
            </w:r>
          </w:p>
        </w:tc>
        <w:tc>
          <w:tcPr>
            <w:tcW w:w="853" w:type="dxa"/>
            <w:gridSpan w:val="2"/>
          </w:tcPr>
          <w:p w14:paraId="08F7E0D3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val="en-US"/>
              </w:rPr>
              <w:t>0.457</w:t>
            </w:r>
          </w:p>
        </w:tc>
      </w:tr>
      <w:tr w:rsidR="000C223B" w:rsidRPr="00A04379" w14:paraId="505ABCD2" w14:textId="77777777" w:rsidTr="000C223B">
        <w:trPr>
          <w:trHeight w:val="383"/>
        </w:trPr>
        <w:tc>
          <w:tcPr>
            <w:tcW w:w="3969" w:type="dxa"/>
          </w:tcPr>
          <w:p w14:paraId="38B854C6" w14:textId="77777777" w:rsidR="000C223B" w:rsidRPr="00A04379" w:rsidRDefault="000C223B" w:rsidP="000C223B">
            <w:pPr>
              <w:spacing w:line="480" w:lineRule="auto"/>
              <w:ind w:firstLine="164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FFP, units</w:t>
            </w:r>
          </w:p>
        </w:tc>
        <w:tc>
          <w:tcPr>
            <w:tcW w:w="1417" w:type="dxa"/>
          </w:tcPr>
          <w:p w14:paraId="129905CD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10.7 </w:t>
            </w:r>
            <w:r w:rsidRPr="00A0437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± 9.4</w:t>
            </w:r>
          </w:p>
        </w:tc>
        <w:tc>
          <w:tcPr>
            <w:tcW w:w="1418" w:type="dxa"/>
          </w:tcPr>
          <w:p w14:paraId="13804318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7.6 </w:t>
            </w:r>
            <w:r w:rsidRPr="00A0437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± .7.5</w:t>
            </w:r>
          </w:p>
        </w:tc>
        <w:tc>
          <w:tcPr>
            <w:tcW w:w="850" w:type="dxa"/>
          </w:tcPr>
          <w:p w14:paraId="3A9ABD58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0.054</w:t>
            </w:r>
          </w:p>
        </w:tc>
        <w:tc>
          <w:tcPr>
            <w:tcW w:w="1418" w:type="dxa"/>
          </w:tcPr>
          <w:p w14:paraId="5D5EB9B3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9.2 </w:t>
            </w:r>
            <w:r w:rsidRPr="00A0437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± 9.5</w:t>
            </w:r>
          </w:p>
        </w:tc>
        <w:tc>
          <w:tcPr>
            <w:tcW w:w="1134" w:type="dxa"/>
          </w:tcPr>
          <w:p w14:paraId="1606F4FA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7.7 </w:t>
            </w:r>
            <w:r w:rsidRPr="00A0437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± 6.4</w:t>
            </w:r>
          </w:p>
        </w:tc>
        <w:tc>
          <w:tcPr>
            <w:tcW w:w="850" w:type="dxa"/>
          </w:tcPr>
          <w:p w14:paraId="23F0D258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0.738</w:t>
            </w:r>
          </w:p>
        </w:tc>
        <w:tc>
          <w:tcPr>
            <w:tcW w:w="1418" w:type="dxa"/>
          </w:tcPr>
          <w:p w14:paraId="68C2444C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8.9 </w:t>
            </w:r>
            <w:r w:rsidRPr="00A0437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± 8.9</w:t>
            </w:r>
          </w:p>
        </w:tc>
        <w:tc>
          <w:tcPr>
            <w:tcW w:w="1134" w:type="dxa"/>
          </w:tcPr>
          <w:p w14:paraId="7FC2F8A3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7.6 </w:t>
            </w:r>
            <w:r w:rsidRPr="00A0437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± 6.4</w:t>
            </w:r>
          </w:p>
        </w:tc>
        <w:tc>
          <w:tcPr>
            <w:tcW w:w="853" w:type="dxa"/>
            <w:gridSpan w:val="2"/>
          </w:tcPr>
          <w:p w14:paraId="75C98E08" w14:textId="77777777" w:rsidR="000C223B" w:rsidRPr="00A04379" w:rsidRDefault="000C223B" w:rsidP="000C223B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val="en-US"/>
              </w:rPr>
              <w:t>0.754</w:t>
            </w:r>
          </w:p>
        </w:tc>
      </w:tr>
      <w:tr w:rsidR="000C223B" w:rsidRPr="000C223B" w14:paraId="666129A8" w14:textId="77777777" w:rsidTr="000C223B">
        <w:trPr>
          <w:gridAfter w:val="1"/>
          <w:wAfter w:w="17" w:type="dxa"/>
          <w:trHeight w:val="415"/>
        </w:trPr>
        <w:tc>
          <w:tcPr>
            <w:tcW w:w="14444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440A9E21" w14:textId="77777777" w:rsidR="000C223B" w:rsidRPr="00A04379" w:rsidRDefault="000C223B" w:rsidP="000C223B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0437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RCC – Red cell concentrates, PC – Platelet concentrates, FFP – Fresh frozen plasma </w:t>
            </w:r>
          </w:p>
        </w:tc>
      </w:tr>
    </w:tbl>
    <w:p w14:paraId="33508F5B" w14:textId="77777777" w:rsidR="001E6C82" w:rsidRPr="000C223B" w:rsidRDefault="001E6C82">
      <w:pPr>
        <w:rPr>
          <w:lang w:val="en-US"/>
        </w:rPr>
      </w:pPr>
    </w:p>
    <w:sectPr w:rsidR="001E6C82" w:rsidRPr="000C223B" w:rsidSect="000C223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23B"/>
    <w:rsid w:val="000C223B"/>
    <w:rsid w:val="001E6C82"/>
    <w:rsid w:val="00396E7D"/>
    <w:rsid w:val="00566051"/>
    <w:rsid w:val="00735AA1"/>
    <w:rsid w:val="009C344A"/>
    <w:rsid w:val="00E44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6F970AD"/>
  <w15:chartTrackingRefBased/>
  <w15:docId w15:val="{E8E224DA-19DE-0240-859C-FDEAF36DC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23B"/>
    <w:rPr>
      <w:rFonts w:ascii="Times New Roman" w:eastAsia="Times New Roman" w:hAnsi="Times New Roman" w:cs="Times New Roman"/>
      <w:kern w:val="0"/>
      <w:lang w:val="de-DE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22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22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223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223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223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223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223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223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223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22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22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22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22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22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22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22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22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22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22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22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223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22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223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22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223B"/>
    <w:pPr>
      <w:ind w:left="720"/>
      <w:contextualSpacing/>
    </w:pPr>
    <w:rPr>
      <w:rFonts w:asciiTheme="minorHAnsi" w:eastAsiaTheme="minorHAnsi" w:hAnsiTheme="minorHAnsi" w:cstheme="minorBidi"/>
      <w:kern w:val="2"/>
      <w:lang w:val="en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22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22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22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223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223B"/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57</Characters>
  <Application>Microsoft Office Word</Application>
  <DocSecurity>0</DocSecurity>
  <Lines>189</Lines>
  <Paragraphs>58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ele, Biniam</dc:creator>
  <cp:keywords/>
  <dc:description/>
  <cp:lastModifiedBy>Bekele, Biniam</cp:lastModifiedBy>
  <cp:revision>1</cp:revision>
  <dcterms:created xsi:type="dcterms:W3CDTF">2025-06-26T10:53:00Z</dcterms:created>
  <dcterms:modified xsi:type="dcterms:W3CDTF">2025-06-26T10:54:00Z</dcterms:modified>
</cp:coreProperties>
</file>